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19"/>
        <w:gridCol w:w="7574"/>
        <w:gridCol w:w="1127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pageBreakBefore/>
              <w:bidi w:val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bbv. </w:t>
            </w:r>
          </w:p>
        </w:tc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escription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ype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months since month of planting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ec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orded with a compass as one of 16 compass points in the middle of plot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ego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op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Slope steepness estimated in 5</w:t>
            </w:r>
            <w:r>
              <w:rPr>
                <w:rFonts w:cs="Liberation Serif;Times New Roman" w:ascii="Liberation Serif;Times New Roman" w:hAnsi="Liberation Serif;Times New Roman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 xml:space="preserve"> intervals on a 10-point scale (0 - 45</w:t>
            </w:r>
            <w:r>
              <w:rPr>
                <w:rFonts w:cs="Liberation Serif;Times New Roman" w:ascii="Liberation Serif;Times New Roman" w:hAnsi="Liberation Serif;Times New Roman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ndf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 xml:space="preserve">Landform in 4 categories : 1=Bottomlands, 2=Footslope, 3=Midslope, 4=Topslope or Crest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ev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vation in metres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itude in decimal degrees, representing the increase in summer rainfall towards the East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itude in decimal degrees, inidicative of the moisture gradient associated with distance from the coast to the South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Pv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 xml:space="preserve">Spekboom-rich vegetation as identified by the STEP conservation plan (Vlok et al. 2003). </w:t>
            </w:r>
            <w:r>
              <w:rPr>
                <w:i/>
                <w:iCs/>
                <w:sz w:val="16"/>
                <w:szCs w:val="16"/>
              </w:rPr>
              <w:t>Spek</w:t>
            </w:r>
            <w:r>
              <w:rPr>
                <w:sz w:val="16"/>
                <w:szCs w:val="16"/>
              </w:rPr>
              <w:t xml:space="preserve"> refers to areas mapped as spekboom thicket, </w:t>
            </w:r>
            <w:r>
              <w:rPr>
                <w:i/>
                <w:iCs/>
                <w:sz w:val="16"/>
                <w:szCs w:val="16"/>
              </w:rPr>
              <w:t>Mosaic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iCs/>
                <w:sz w:val="16"/>
                <w:szCs w:val="16"/>
              </w:rPr>
              <w:t>NoSpek</w:t>
            </w:r>
            <w:r>
              <w:rPr>
                <w:sz w:val="16"/>
                <w:szCs w:val="16"/>
              </w:rPr>
              <w:t xml:space="preserve"> are areas where spekboom thicket is not a dominant component.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ego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bita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 xml:space="preserve">Habitat for spekboom-rich vegetation identified on site. </w:t>
            </w:r>
            <w:r>
              <w:rPr>
                <w:i/>
                <w:iCs/>
                <w:sz w:val="16"/>
                <w:szCs w:val="16"/>
              </w:rPr>
              <w:t>Spek</w:t>
            </w:r>
            <w:r>
              <w:rPr>
                <w:sz w:val="16"/>
                <w:szCs w:val="16"/>
              </w:rPr>
              <w:t xml:space="preserve"> refers to degraded spekboom thicket, </w:t>
            </w:r>
            <w:r>
              <w:rPr>
                <w:i/>
                <w:iCs/>
                <w:sz w:val="16"/>
                <w:szCs w:val="16"/>
              </w:rPr>
              <w:t>EtSpek</w:t>
            </w:r>
            <w:r>
              <w:rPr>
                <w:sz w:val="16"/>
                <w:szCs w:val="16"/>
              </w:rPr>
              <w:t xml:space="preserve"> refers to the ecotone between spekboom thicket and adjacent vegetation and </w:t>
            </w:r>
            <w:r>
              <w:rPr>
                <w:i/>
                <w:iCs/>
                <w:sz w:val="16"/>
                <w:szCs w:val="16"/>
              </w:rPr>
              <w:t>noSpek</w:t>
            </w:r>
            <w:r>
              <w:rPr>
                <w:sz w:val="16"/>
                <w:szCs w:val="16"/>
              </w:rPr>
              <w:t xml:space="preserve"> refers to vegetation where naturally spekboom is not a dominant component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ego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ows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owse intensity on a numeric 4-tiered scale where 1=Imperceptible, 2=Light, 3=Moderate and 4=Heavy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er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lif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there signs of wildlife present within plot 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m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there evidence of domestic animals entering the exclosure 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asonP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ason within which the plot was planted (four categories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ego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ostb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y signs of frostburn on spekboom truncheons in plot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lefenc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there any holes evident in the fence enclosure large enough for herbivores to access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teO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s the entrance gate to the exclosure left open when visited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nce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ondition or integrity of the exclosure fence measured on a numerical scale (1=fence completely removed, 5=As the day it was erected or better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nager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Project manager under which plot was planted (</w:t>
            </w:r>
            <w:r>
              <w:rPr>
                <w:i/>
                <w:iCs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or </w:t>
            </w:r>
            <w:r>
              <w:rPr>
                <w:i/>
                <w:iCs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tego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1mn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rainfall during the month within which the plot was plante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3|6|12mn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after 3|6|12 months since plot was plante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during the summer months (Dec-Feb) after 6|12|18 months since plot was plante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m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during the autumn months (Mar-May) after 6|12|18 months since plot was plante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nt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over the winter months (Jun-Aug) after 6|12|18 months since planting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over the spring months (Sep-Nov) after 6|12|18 months since planting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r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over the warmer months (Sep-Feb) after 6|12|18 months since planting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nt6|12|18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mulative rainfall over the coooler months (Mar-Aug) after 6|12|18 months since planting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ostb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there any indications of frost burn on planted cuttings ?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ary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il pH, using the potassium chloride metho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one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one volume percentage, using water displacement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Soil P using the Bray II method, but if pH &gt; 7.0 the Olsen method was used (mg.kg</w:t>
            </w:r>
            <w:r>
              <w:rPr>
                <w:sz w:val="16"/>
                <w:szCs w:val="16"/>
                <w:vertAlign w:val="superscript"/>
              </w:rPr>
              <w:t>−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rFonts w:eastAsia="Liberation Serif;Times New Roman" w:cs="Liberation Serif;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tractable K (Colwell) in mg.kg</w:t>
            </w:r>
            <w:r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Na cation exchange capacity (cmolc.kg</w:t>
            </w:r>
            <w:r>
              <w:rPr>
                <w:sz w:val="16"/>
                <w:szCs w:val="16"/>
                <w:vertAlign w:val="superscript"/>
              </w:rPr>
              <w:t>−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1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K cation exchange capacity (cmolc.kg</w:t>
            </w:r>
            <w:r>
              <w:rPr>
                <w:sz w:val="16"/>
                <w:szCs w:val="16"/>
                <w:vertAlign w:val="superscript"/>
              </w:rPr>
              <w:t>−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Ca cation exchange capacity (cmolc.kg</w:t>
            </w:r>
            <w:r>
              <w:rPr>
                <w:sz w:val="16"/>
                <w:szCs w:val="16"/>
                <w:vertAlign w:val="superscript"/>
              </w:rPr>
              <w:t>−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g_mg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sz w:val="16"/>
                <w:szCs w:val="16"/>
              </w:rPr>
              <w:t>Mg cation exchange capacity (cmolc.kg</w:t>
            </w:r>
            <w:r>
              <w:rPr>
                <w:sz w:val="16"/>
                <w:szCs w:val="16"/>
                <w:vertAlign w:val="superscript"/>
              </w:rPr>
              <w:t>−1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Carbon, using Walkley-Black method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base Na saturation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base K saturation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base Ca saturation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g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base Mg saturation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_pc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soil Nitrogen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y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clay from soil texture analysis (mechanical method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lt </w:t>
            </w:r>
          </w:p>
        </w:tc>
        <w:tc>
          <w:tcPr>
            <w:tcW w:w="7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silt from soil texture analysis (mechanical method) 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  <w:tr>
        <w:trPr/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nd </w:t>
            </w:r>
          </w:p>
        </w:tc>
        <w:tc>
          <w:tcPr>
            <w:tcW w:w="75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sand from soil texture analysis (mechanical method) 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erical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9:19:24Z</dcterms:created>
  <dc:creator>Marius van der Vyver</dc:creator>
  <dc:description/>
  <dc:language>en-US</dc:language>
  <cp:lastModifiedBy>Marius van der Vyver</cp:lastModifiedBy>
  <cp:lastPrinted>1995-11-21T17:41:00Z</cp:lastPrinted>
  <dcterms:modified xsi:type="dcterms:W3CDTF">2020-04-29T09:37:54Z</dcterms:modified>
  <cp:revision>3</cp:revision>
  <dc:subject/>
  <dc:title/>
</cp:coreProperties>
</file>